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9FF52" w14:textId="0DD14469" w:rsidR="000950B6" w:rsidRPr="00B364AB" w:rsidRDefault="004E59B3">
      <w:pPr>
        <w:rPr>
          <w:rFonts w:ascii="Times New Roman" w:hAnsi="Times New Roman" w:cs="Times New Roman"/>
          <w:sz w:val="24"/>
          <w:szCs w:val="24"/>
        </w:rPr>
      </w:pPr>
      <w:r w:rsidRPr="00B364AB">
        <w:rPr>
          <w:rFonts w:ascii="Times New Roman" w:hAnsi="Times New Roman" w:cs="Times New Roman"/>
          <w:b/>
          <w:sz w:val="24"/>
          <w:szCs w:val="24"/>
        </w:rPr>
        <w:t>S</w:t>
      </w:r>
      <w:r w:rsidR="005140AA" w:rsidRPr="00B364AB">
        <w:rPr>
          <w:rFonts w:ascii="Times New Roman" w:hAnsi="Times New Roman" w:cs="Times New Roman"/>
          <w:b/>
          <w:sz w:val="24"/>
          <w:szCs w:val="24"/>
        </w:rPr>
        <w:t>4</w:t>
      </w:r>
      <w:r w:rsidRPr="00B364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4F17" w:rsidRPr="00B364AB">
        <w:rPr>
          <w:rFonts w:ascii="Times New Roman" w:hAnsi="Times New Roman" w:cs="Times New Roman"/>
          <w:b/>
          <w:sz w:val="24"/>
          <w:szCs w:val="24"/>
        </w:rPr>
        <w:t>Table.</w:t>
      </w:r>
      <w:r w:rsidR="009C4F17" w:rsidRPr="00B364AB">
        <w:rPr>
          <w:rFonts w:ascii="Times New Roman" w:hAnsi="Times New Roman" w:cs="Times New Roman"/>
          <w:sz w:val="24"/>
          <w:szCs w:val="24"/>
        </w:rPr>
        <w:t xml:space="preserve"> </w:t>
      </w:r>
      <w:r w:rsidR="000534E2" w:rsidRPr="001E55AF">
        <w:rPr>
          <w:rFonts w:ascii="Times New Roman" w:hAnsi="Times New Roman" w:cs="Times New Roman"/>
          <w:i/>
          <w:szCs w:val="24"/>
        </w:rPr>
        <w:t>Blastocystis</w:t>
      </w:r>
      <w:r w:rsidR="000534E2" w:rsidRPr="00B364AB">
        <w:rPr>
          <w:rFonts w:ascii="Times New Roman" w:hAnsi="Times New Roman" w:cs="Times New Roman"/>
          <w:sz w:val="24"/>
          <w:szCs w:val="24"/>
        </w:rPr>
        <w:t xml:space="preserve"> </w:t>
      </w:r>
      <w:r w:rsidR="00F17FF9">
        <w:rPr>
          <w:rFonts w:ascii="Times New Roman" w:hAnsi="Times New Roman" w:cs="Times New Roman"/>
          <w:sz w:val="24"/>
          <w:szCs w:val="24"/>
        </w:rPr>
        <w:t xml:space="preserve">sp. </w:t>
      </w:r>
      <w:r w:rsidR="000534E2" w:rsidRPr="00B364AB">
        <w:rPr>
          <w:rFonts w:ascii="Times New Roman" w:hAnsi="Times New Roman" w:cs="Times New Roman"/>
          <w:sz w:val="24"/>
          <w:szCs w:val="24"/>
        </w:rPr>
        <w:t>subtypes relative abundance in positive samples identified by next generation sequencing</w:t>
      </w:r>
      <w:r w:rsidR="009C4F17" w:rsidRPr="00B364A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9812" w:type="dxa"/>
        <w:tblLayout w:type="fixed"/>
        <w:tblLook w:val="04A0" w:firstRow="1" w:lastRow="0" w:firstColumn="1" w:lastColumn="0" w:noHBand="0" w:noVBand="1"/>
      </w:tblPr>
      <w:tblGrid>
        <w:gridCol w:w="2453"/>
        <w:gridCol w:w="2453"/>
        <w:gridCol w:w="2453"/>
        <w:gridCol w:w="2453"/>
      </w:tblGrid>
      <w:tr w:rsidR="005140AA" w:rsidRPr="00074CB3" w14:paraId="39A80930" w14:textId="77777777" w:rsidTr="00B36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5E2F5DA" w14:textId="13EC6956" w:rsidR="005140AA" w:rsidRPr="00B364AB" w:rsidRDefault="005140AA" w:rsidP="006B57E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tr-TR"/>
              </w:rPr>
            </w:pPr>
            <w:r w:rsidRPr="00B364AB">
              <w:rPr>
                <w:rFonts w:ascii="Times New Roman" w:hAnsi="Times New Roman" w:cs="Times New Roman"/>
                <w:sz w:val="24"/>
                <w:szCs w:val="24"/>
              </w:rPr>
              <w:t>Immunocompetent patients group</w:t>
            </w:r>
          </w:p>
        </w:tc>
        <w:tc>
          <w:tcPr>
            <w:tcW w:w="49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84C25B" w14:textId="50A27BCE" w:rsidR="005140AA" w:rsidRPr="00B364AB" w:rsidRDefault="005140AA" w:rsidP="006B5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tr-TR"/>
              </w:rPr>
            </w:pPr>
            <w:r w:rsidRPr="00B364AB">
              <w:rPr>
                <w:rFonts w:ascii="Times New Roman" w:hAnsi="Times New Roman" w:cs="Times New Roman"/>
                <w:sz w:val="24"/>
                <w:szCs w:val="24"/>
              </w:rPr>
              <w:t>Immunodeficiency patients group</w:t>
            </w:r>
          </w:p>
        </w:tc>
      </w:tr>
      <w:tr w:rsidR="005140AA" w:rsidRPr="00074CB3" w14:paraId="41F89C25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bottom w:val="single" w:sz="12" w:space="0" w:color="auto"/>
            </w:tcBorders>
            <w:noWrap/>
            <w:vAlign w:val="center"/>
          </w:tcPr>
          <w:p w14:paraId="7E754B1A" w14:textId="77777777" w:rsidR="005140AA" w:rsidRPr="00B364AB" w:rsidRDefault="005140AA" w:rsidP="006B57E5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eastAsia="tr-TR"/>
              </w:rPr>
            </w:pPr>
            <w:r w:rsidRPr="00B364AB">
              <w:rPr>
                <w:rFonts w:ascii="Times New Roman" w:hAnsi="Times New Roman" w:cs="Times New Roman"/>
                <w:sz w:val="24"/>
                <w:szCs w:val="24"/>
                <w:lang w:eastAsia="tr-TR"/>
              </w:rPr>
              <w:t>Patient ID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vAlign w:val="center"/>
          </w:tcPr>
          <w:p w14:paraId="4B33753D" w14:textId="3EB2444B" w:rsidR="005140AA" w:rsidRPr="00B364AB" w:rsidRDefault="00514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B364AB">
              <w:rPr>
                <w:rFonts w:ascii="Times New Roman" w:hAnsi="Times New Roman" w:cs="Times New Roman"/>
                <w:b/>
                <w:sz w:val="24"/>
                <w:szCs w:val="24"/>
                <w:lang w:eastAsia="tr-TR"/>
              </w:rPr>
              <w:t>Subtypes</w:t>
            </w:r>
            <w:r w:rsidR="00074CB3">
              <w:rPr>
                <w:rFonts w:ascii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r w:rsidRPr="00B364AB">
              <w:rPr>
                <w:rFonts w:ascii="Times New Roman" w:hAnsi="Times New Roman" w:cs="Times New Roman"/>
                <w:b/>
                <w:sz w:val="24"/>
                <w:szCs w:val="24"/>
                <w:lang w:eastAsia="tr-TR"/>
              </w:rPr>
              <w:t>(read %)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noWrap/>
            <w:vAlign w:val="center"/>
          </w:tcPr>
          <w:p w14:paraId="03A32AD1" w14:textId="77777777" w:rsidR="005140AA" w:rsidRPr="00B364AB" w:rsidRDefault="005140AA" w:rsidP="006B5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B364A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tr-TR"/>
              </w:rPr>
              <w:t>Patient ID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vAlign w:val="center"/>
          </w:tcPr>
          <w:p w14:paraId="2846DF7E" w14:textId="15693F11" w:rsidR="005140AA" w:rsidRPr="00B364AB" w:rsidRDefault="005140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B364AB">
              <w:rPr>
                <w:rFonts w:ascii="Times New Roman" w:hAnsi="Times New Roman" w:cs="Times New Roman"/>
                <w:b/>
                <w:sz w:val="24"/>
                <w:szCs w:val="24"/>
                <w:lang w:eastAsia="tr-TR"/>
              </w:rPr>
              <w:t>Subtypes</w:t>
            </w:r>
            <w:r w:rsidR="00074CB3">
              <w:rPr>
                <w:rFonts w:ascii="Times New Roman" w:hAnsi="Times New Roman" w:cs="Times New Roman"/>
                <w:b/>
                <w:sz w:val="24"/>
                <w:szCs w:val="24"/>
                <w:lang w:eastAsia="tr-TR"/>
              </w:rPr>
              <w:t xml:space="preserve"> </w:t>
            </w:r>
            <w:r w:rsidRPr="00B364AB">
              <w:rPr>
                <w:rFonts w:ascii="Times New Roman" w:hAnsi="Times New Roman" w:cs="Times New Roman"/>
                <w:b/>
                <w:sz w:val="24"/>
                <w:szCs w:val="24"/>
                <w:lang w:eastAsia="tr-TR"/>
              </w:rPr>
              <w:t>(read %)</w:t>
            </w:r>
          </w:p>
        </w:tc>
      </w:tr>
      <w:tr w:rsidR="005140AA" w:rsidRPr="00074CB3" w14:paraId="18CFED5E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12" w:space="0" w:color="auto"/>
            </w:tcBorders>
            <w:noWrap/>
            <w:hideMark/>
          </w:tcPr>
          <w:p w14:paraId="798B1A32" w14:textId="19767E0B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16</w:t>
            </w:r>
          </w:p>
        </w:tc>
        <w:tc>
          <w:tcPr>
            <w:tcW w:w="2453" w:type="dxa"/>
            <w:tcBorders>
              <w:top w:val="single" w:sz="12" w:space="0" w:color="auto"/>
            </w:tcBorders>
            <w:noWrap/>
            <w:hideMark/>
          </w:tcPr>
          <w:p w14:paraId="6878D970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4)*/ST3(96.0)</w:t>
            </w:r>
          </w:p>
        </w:tc>
        <w:tc>
          <w:tcPr>
            <w:tcW w:w="2453" w:type="dxa"/>
            <w:tcBorders>
              <w:top w:val="single" w:sz="12" w:space="0" w:color="auto"/>
            </w:tcBorders>
            <w:noWrap/>
            <w:hideMark/>
          </w:tcPr>
          <w:p w14:paraId="35913EBC" w14:textId="7992A1D9" w:rsidR="005140AA" w:rsidRPr="00E729BC" w:rsidRDefault="000E19EC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01</w:t>
            </w:r>
          </w:p>
        </w:tc>
        <w:tc>
          <w:tcPr>
            <w:tcW w:w="2453" w:type="dxa"/>
            <w:tcBorders>
              <w:top w:val="single" w:sz="12" w:space="0" w:color="auto"/>
            </w:tcBorders>
            <w:noWrap/>
            <w:hideMark/>
          </w:tcPr>
          <w:p w14:paraId="20207908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2C6E1F85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7BD1F13B" w14:textId="71CE1A13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18</w:t>
            </w:r>
          </w:p>
        </w:tc>
        <w:tc>
          <w:tcPr>
            <w:tcW w:w="2453" w:type="dxa"/>
            <w:noWrap/>
            <w:hideMark/>
          </w:tcPr>
          <w:p w14:paraId="40206C94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1(15.5)/ST3(84.5)</w:t>
            </w:r>
          </w:p>
        </w:tc>
        <w:tc>
          <w:tcPr>
            <w:tcW w:w="2453" w:type="dxa"/>
            <w:noWrap/>
            <w:hideMark/>
          </w:tcPr>
          <w:p w14:paraId="73098A16" w14:textId="0ACB3FF2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05</w:t>
            </w:r>
          </w:p>
        </w:tc>
        <w:tc>
          <w:tcPr>
            <w:tcW w:w="2453" w:type="dxa"/>
            <w:noWrap/>
            <w:hideMark/>
          </w:tcPr>
          <w:p w14:paraId="50035F5C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*</w:t>
            </w:r>
          </w:p>
        </w:tc>
      </w:tr>
      <w:tr w:rsidR="005140AA" w:rsidRPr="00074CB3" w14:paraId="293E72A1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17BBF5A7" w14:textId="3260CFE7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33</w:t>
            </w:r>
          </w:p>
        </w:tc>
        <w:tc>
          <w:tcPr>
            <w:tcW w:w="2453" w:type="dxa"/>
            <w:noWrap/>
            <w:hideMark/>
          </w:tcPr>
          <w:p w14:paraId="20CBD452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noWrap/>
            <w:hideMark/>
          </w:tcPr>
          <w:p w14:paraId="012EA6E4" w14:textId="4714921B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06</w:t>
            </w:r>
          </w:p>
        </w:tc>
        <w:tc>
          <w:tcPr>
            <w:tcW w:w="2453" w:type="dxa"/>
            <w:noWrap/>
            <w:hideMark/>
          </w:tcPr>
          <w:p w14:paraId="75C532E5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432A6E20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5BC05E08" w14:textId="7B35F0B1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37</w:t>
            </w:r>
          </w:p>
        </w:tc>
        <w:tc>
          <w:tcPr>
            <w:tcW w:w="2453" w:type="dxa"/>
            <w:noWrap/>
            <w:hideMark/>
          </w:tcPr>
          <w:p w14:paraId="7DE4470C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noWrap/>
            <w:hideMark/>
          </w:tcPr>
          <w:p w14:paraId="49F6FC85" w14:textId="5F5FC32A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26</w:t>
            </w:r>
          </w:p>
        </w:tc>
        <w:tc>
          <w:tcPr>
            <w:tcW w:w="2453" w:type="dxa"/>
            <w:noWrap/>
            <w:hideMark/>
          </w:tcPr>
          <w:p w14:paraId="234257AE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008BB6B5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4DCF9924" w14:textId="77CF0EAD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38</w:t>
            </w:r>
          </w:p>
        </w:tc>
        <w:tc>
          <w:tcPr>
            <w:tcW w:w="2453" w:type="dxa"/>
            <w:noWrap/>
            <w:hideMark/>
          </w:tcPr>
          <w:p w14:paraId="3032D9EA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noWrap/>
            <w:hideMark/>
          </w:tcPr>
          <w:p w14:paraId="7A3A2C12" w14:textId="5D72FCAE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34</w:t>
            </w:r>
          </w:p>
        </w:tc>
        <w:tc>
          <w:tcPr>
            <w:tcW w:w="2453" w:type="dxa"/>
            <w:noWrap/>
            <w:hideMark/>
          </w:tcPr>
          <w:p w14:paraId="24B9A215" w14:textId="77777777" w:rsidR="005140AA" w:rsidRPr="00B364AB" w:rsidRDefault="005140AA" w:rsidP="006B57E5">
            <w:pPr>
              <w:ind w:left="-108"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99.7)*/ST3(0.3)</w:t>
            </w:r>
          </w:p>
        </w:tc>
      </w:tr>
      <w:tr w:rsidR="005140AA" w:rsidRPr="00074CB3" w14:paraId="2E9480BB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0AECDE47" w14:textId="1F54868A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42</w:t>
            </w:r>
          </w:p>
        </w:tc>
        <w:tc>
          <w:tcPr>
            <w:tcW w:w="2453" w:type="dxa"/>
            <w:noWrap/>
            <w:hideMark/>
          </w:tcPr>
          <w:p w14:paraId="3C17F6D4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1(99.7)*/ST3(0.3)</w:t>
            </w:r>
          </w:p>
        </w:tc>
        <w:tc>
          <w:tcPr>
            <w:tcW w:w="2453" w:type="dxa"/>
            <w:hideMark/>
          </w:tcPr>
          <w:p w14:paraId="630D1F37" w14:textId="08BA221F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59</w:t>
            </w:r>
          </w:p>
        </w:tc>
        <w:tc>
          <w:tcPr>
            <w:tcW w:w="2453" w:type="dxa"/>
            <w:noWrap/>
            <w:hideMark/>
          </w:tcPr>
          <w:p w14:paraId="09737D24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37202EF4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121B57AF" w14:textId="67BBA566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43</w:t>
            </w:r>
          </w:p>
        </w:tc>
        <w:tc>
          <w:tcPr>
            <w:tcW w:w="2453" w:type="dxa"/>
            <w:noWrap/>
            <w:hideMark/>
          </w:tcPr>
          <w:p w14:paraId="3DFF8E92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0.1)/ST3(99.9)</w:t>
            </w:r>
          </w:p>
        </w:tc>
        <w:tc>
          <w:tcPr>
            <w:tcW w:w="2453" w:type="dxa"/>
            <w:noWrap/>
            <w:hideMark/>
          </w:tcPr>
          <w:p w14:paraId="0E78CD6B" w14:textId="24C5255B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74</w:t>
            </w:r>
          </w:p>
        </w:tc>
        <w:tc>
          <w:tcPr>
            <w:tcW w:w="2453" w:type="dxa"/>
            <w:noWrap/>
            <w:hideMark/>
          </w:tcPr>
          <w:p w14:paraId="4B6D31E6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07327B45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68B61DC8" w14:textId="3A36CBBB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45</w:t>
            </w:r>
          </w:p>
        </w:tc>
        <w:tc>
          <w:tcPr>
            <w:tcW w:w="2453" w:type="dxa"/>
            <w:noWrap/>
            <w:hideMark/>
          </w:tcPr>
          <w:p w14:paraId="2DA16503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noWrap/>
            <w:hideMark/>
          </w:tcPr>
          <w:p w14:paraId="2E0AF23F" w14:textId="63329D33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78</w:t>
            </w:r>
          </w:p>
        </w:tc>
        <w:tc>
          <w:tcPr>
            <w:tcW w:w="2453" w:type="dxa"/>
            <w:noWrap/>
            <w:hideMark/>
          </w:tcPr>
          <w:p w14:paraId="74FC1EB2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1(99.5)/ST3(0.5)</w:t>
            </w:r>
          </w:p>
        </w:tc>
      </w:tr>
      <w:tr w:rsidR="005140AA" w:rsidRPr="00074CB3" w14:paraId="17A3AFBA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36AFA90F" w14:textId="27C58652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47</w:t>
            </w:r>
          </w:p>
        </w:tc>
        <w:tc>
          <w:tcPr>
            <w:tcW w:w="2453" w:type="dxa"/>
            <w:noWrap/>
            <w:hideMark/>
          </w:tcPr>
          <w:p w14:paraId="0BF577A0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hideMark/>
          </w:tcPr>
          <w:p w14:paraId="39E54F46" w14:textId="5FBEB4A1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82</w:t>
            </w:r>
          </w:p>
        </w:tc>
        <w:tc>
          <w:tcPr>
            <w:tcW w:w="2453" w:type="dxa"/>
            <w:noWrap/>
            <w:hideMark/>
          </w:tcPr>
          <w:p w14:paraId="2D1EF4D7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1(99.8)/ST3(0.2)</w:t>
            </w:r>
          </w:p>
        </w:tc>
      </w:tr>
      <w:tr w:rsidR="005140AA" w:rsidRPr="00074CB3" w14:paraId="31474D87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7D994151" w14:textId="32247136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63</w:t>
            </w:r>
          </w:p>
        </w:tc>
        <w:tc>
          <w:tcPr>
            <w:tcW w:w="2453" w:type="dxa"/>
            <w:noWrap/>
            <w:hideMark/>
          </w:tcPr>
          <w:p w14:paraId="7B6BBCF4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hideMark/>
          </w:tcPr>
          <w:p w14:paraId="6A860A39" w14:textId="3B17ED99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085</w:t>
            </w:r>
          </w:p>
        </w:tc>
        <w:tc>
          <w:tcPr>
            <w:tcW w:w="2453" w:type="dxa"/>
            <w:noWrap/>
            <w:hideMark/>
          </w:tcPr>
          <w:p w14:paraId="3343209F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0BD0065F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1775FEC0" w14:textId="2002DD47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67</w:t>
            </w:r>
          </w:p>
        </w:tc>
        <w:tc>
          <w:tcPr>
            <w:tcW w:w="2453" w:type="dxa"/>
            <w:noWrap/>
            <w:hideMark/>
          </w:tcPr>
          <w:p w14:paraId="24BAC2E6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hideMark/>
          </w:tcPr>
          <w:p w14:paraId="78C3FC34" w14:textId="28EFA657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00</w:t>
            </w:r>
          </w:p>
        </w:tc>
        <w:tc>
          <w:tcPr>
            <w:tcW w:w="2453" w:type="dxa"/>
            <w:noWrap/>
            <w:hideMark/>
          </w:tcPr>
          <w:p w14:paraId="11AF43FD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1C896E2B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46912C99" w14:textId="0CCD1E44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68</w:t>
            </w:r>
          </w:p>
        </w:tc>
        <w:tc>
          <w:tcPr>
            <w:tcW w:w="2453" w:type="dxa"/>
            <w:noWrap/>
            <w:hideMark/>
          </w:tcPr>
          <w:p w14:paraId="4A68CB5D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91.4)*/ST3(8.6)</w:t>
            </w:r>
          </w:p>
        </w:tc>
        <w:tc>
          <w:tcPr>
            <w:tcW w:w="2453" w:type="dxa"/>
            <w:hideMark/>
          </w:tcPr>
          <w:p w14:paraId="08957AFD" w14:textId="340ED532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08</w:t>
            </w:r>
          </w:p>
        </w:tc>
        <w:tc>
          <w:tcPr>
            <w:tcW w:w="2453" w:type="dxa"/>
            <w:noWrap/>
            <w:hideMark/>
          </w:tcPr>
          <w:p w14:paraId="699BE412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*</w:t>
            </w:r>
          </w:p>
        </w:tc>
      </w:tr>
      <w:tr w:rsidR="005140AA" w:rsidRPr="00074CB3" w14:paraId="0D40643B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5F54231D" w14:textId="3815A55F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71</w:t>
            </w:r>
          </w:p>
        </w:tc>
        <w:tc>
          <w:tcPr>
            <w:tcW w:w="2453" w:type="dxa"/>
            <w:noWrap/>
            <w:hideMark/>
          </w:tcPr>
          <w:p w14:paraId="39D3F1EB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hideMark/>
          </w:tcPr>
          <w:p w14:paraId="68DB5E23" w14:textId="31760EEB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09</w:t>
            </w:r>
          </w:p>
        </w:tc>
        <w:tc>
          <w:tcPr>
            <w:tcW w:w="2453" w:type="dxa"/>
            <w:noWrap/>
            <w:hideMark/>
          </w:tcPr>
          <w:p w14:paraId="42B74E37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*</w:t>
            </w:r>
          </w:p>
        </w:tc>
      </w:tr>
      <w:tr w:rsidR="005140AA" w:rsidRPr="00074CB3" w14:paraId="562E6247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7A51F383" w14:textId="19272C4F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72</w:t>
            </w:r>
          </w:p>
        </w:tc>
        <w:tc>
          <w:tcPr>
            <w:tcW w:w="2453" w:type="dxa"/>
            <w:noWrap/>
            <w:hideMark/>
          </w:tcPr>
          <w:p w14:paraId="34F7DEC1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hideMark/>
          </w:tcPr>
          <w:p w14:paraId="2F5E9E30" w14:textId="0EDB8B80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14</w:t>
            </w:r>
          </w:p>
        </w:tc>
        <w:tc>
          <w:tcPr>
            <w:tcW w:w="2453" w:type="dxa"/>
            <w:noWrap/>
            <w:hideMark/>
          </w:tcPr>
          <w:p w14:paraId="5BE75ED8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1(100)</w:t>
            </w:r>
          </w:p>
        </w:tc>
      </w:tr>
      <w:tr w:rsidR="005140AA" w:rsidRPr="00074CB3" w14:paraId="2D1A26C3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4C7D2784" w14:textId="178354D7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85</w:t>
            </w:r>
          </w:p>
        </w:tc>
        <w:tc>
          <w:tcPr>
            <w:tcW w:w="2453" w:type="dxa"/>
            <w:noWrap/>
            <w:hideMark/>
          </w:tcPr>
          <w:p w14:paraId="7861D81A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hideMark/>
          </w:tcPr>
          <w:p w14:paraId="1F97A00A" w14:textId="245A7D72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15</w:t>
            </w:r>
          </w:p>
        </w:tc>
        <w:tc>
          <w:tcPr>
            <w:tcW w:w="2453" w:type="dxa"/>
            <w:noWrap/>
            <w:hideMark/>
          </w:tcPr>
          <w:p w14:paraId="16E36804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0C3661FE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5F4DE15A" w14:textId="3E8B40E0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87</w:t>
            </w:r>
          </w:p>
        </w:tc>
        <w:tc>
          <w:tcPr>
            <w:tcW w:w="2453" w:type="dxa"/>
            <w:noWrap/>
            <w:hideMark/>
          </w:tcPr>
          <w:p w14:paraId="49CB23B8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99.8)/ST3(0.2)</w:t>
            </w:r>
          </w:p>
        </w:tc>
        <w:tc>
          <w:tcPr>
            <w:tcW w:w="2453" w:type="dxa"/>
            <w:hideMark/>
          </w:tcPr>
          <w:p w14:paraId="39511840" w14:textId="7F44AFA2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21</w:t>
            </w:r>
          </w:p>
        </w:tc>
        <w:tc>
          <w:tcPr>
            <w:tcW w:w="2453" w:type="dxa"/>
            <w:noWrap/>
            <w:hideMark/>
          </w:tcPr>
          <w:p w14:paraId="771C1AA0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0C74327C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1D59F61D" w14:textId="0912C707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89</w:t>
            </w:r>
          </w:p>
        </w:tc>
        <w:tc>
          <w:tcPr>
            <w:tcW w:w="2453" w:type="dxa"/>
            <w:noWrap/>
            <w:hideMark/>
          </w:tcPr>
          <w:p w14:paraId="1F4369CA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hideMark/>
          </w:tcPr>
          <w:p w14:paraId="3C0849C8" w14:textId="3069FDAF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24</w:t>
            </w:r>
          </w:p>
        </w:tc>
        <w:tc>
          <w:tcPr>
            <w:tcW w:w="2453" w:type="dxa"/>
            <w:noWrap/>
            <w:hideMark/>
          </w:tcPr>
          <w:p w14:paraId="250358D9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</w:t>
            </w:r>
          </w:p>
        </w:tc>
      </w:tr>
      <w:tr w:rsidR="005140AA" w:rsidRPr="00074CB3" w14:paraId="717DAD9C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60C1749E" w14:textId="6D35E781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91</w:t>
            </w:r>
          </w:p>
        </w:tc>
        <w:tc>
          <w:tcPr>
            <w:tcW w:w="2453" w:type="dxa"/>
            <w:noWrap/>
            <w:hideMark/>
          </w:tcPr>
          <w:p w14:paraId="78A3CCBA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1(100)</w:t>
            </w:r>
          </w:p>
        </w:tc>
        <w:tc>
          <w:tcPr>
            <w:tcW w:w="2453" w:type="dxa"/>
            <w:hideMark/>
          </w:tcPr>
          <w:p w14:paraId="37171E55" w14:textId="47FF4443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33</w:t>
            </w:r>
          </w:p>
        </w:tc>
        <w:tc>
          <w:tcPr>
            <w:tcW w:w="2453" w:type="dxa"/>
            <w:noWrap/>
            <w:hideMark/>
          </w:tcPr>
          <w:p w14:paraId="0CF36BDD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352F0689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7D7A3FF1" w14:textId="26EA96AF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099</w:t>
            </w:r>
          </w:p>
        </w:tc>
        <w:tc>
          <w:tcPr>
            <w:tcW w:w="2453" w:type="dxa"/>
            <w:noWrap/>
            <w:hideMark/>
          </w:tcPr>
          <w:p w14:paraId="55F3ED92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1(99.3)/ST3(0.7)</w:t>
            </w:r>
          </w:p>
        </w:tc>
        <w:tc>
          <w:tcPr>
            <w:tcW w:w="2453" w:type="dxa"/>
            <w:hideMark/>
          </w:tcPr>
          <w:p w14:paraId="6BEB8500" w14:textId="10A370F9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36</w:t>
            </w:r>
          </w:p>
        </w:tc>
        <w:tc>
          <w:tcPr>
            <w:tcW w:w="2453" w:type="dxa"/>
            <w:noWrap/>
            <w:hideMark/>
          </w:tcPr>
          <w:p w14:paraId="455A5300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18A2EC47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681A7FF2" w14:textId="6931B92D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00</w:t>
            </w:r>
          </w:p>
        </w:tc>
        <w:tc>
          <w:tcPr>
            <w:tcW w:w="2453" w:type="dxa"/>
            <w:noWrap/>
            <w:hideMark/>
          </w:tcPr>
          <w:p w14:paraId="5BAB605F" w14:textId="77777777" w:rsidR="005140AA" w:rsidRPr="00B364AB" w:rsidRDefault="005140AA" w:rsidP="006B57E5">
            <w:pPr>
              <w:ind w:left="-109"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39.2)*/ST3(60.8)</w:t>
            </w:r>
          </w:p>
        </w:tc>
        <w:tc>
          <w:tcPr>
            <w:tcW w:w="2453" w:type="dxa"/>
            <w:noWrap/>
            <w:hideMark/>
          </w:tcPr>
          <w:p w14:paraId="5BF4D8FB" w14:textId="3399E072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56</w:t>
            </w:r>
          </w:p>
        </w:tc>
        <w:tc>
          <w:tcPr>
            <w:tcW w:w="2453" w:type="dxa"/>
            <w:noWrap/>
            <w:hideMark/>
          </w:tcPr>
          <w:p w14:paraId="5B34EE32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7A32D15F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noWrap/>
            <w:hideMark/>
          </w:tcPr>
          <w:p w14:paraId="3D4F19CA" w14:textId="31443AE0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04</w:t>
            </w:r>
          </w:p>
        </w:tc>
        <w:tc>
          <w:tcPr>
            <w:tcW w:w="2453" w:type="dxa"/>
            <w:noWrap/>
            <w:hideMark/>
          </w:tcPr>
          <w:p w14:paraId="1E9D247D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*</w:t>
            </w:r>
          </w:p>
        </w:tc>
        <w:tc>
          <w:tcPr>
            <w:tcW w:w="2453" w:type="dxa"/>
            <w:noWrap/>
            <w:hideMark/>
          </w:tcPr>
          <w:p w14:paraId="6A5E34BE" w14:textId="21936577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70</w:t>
            </w:r>
          </w:p>
        </w:tc>
        <w:tc>
          <w:tcPr>
            <w:tcW w:w="2453" w:type="dxa"/>
            <w:noWrap/>
            <w:hideMark/>
          </w:tcPr>
          <w:p w14:paraId="3B1A476C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3BA65C1C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0A97333C" w14:textId="2EA841A6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09</w:t>
            </w:r>
          </w:p>
        </w:tc>
        <w:tc>
          <w:tcPr>
            <w:tcW w:w="2453" w:type="dxa"/>
            <w:noWrap/>
            <w:hideMark/>
          </w:tcPr>
          <w:p w14:paraId="659532E0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6(100)</w:t>
            </w:r>
          </w:p>
        </w:tc>
        <w:tc>
          <w:tcPr>
            <w:tcW w:w="2453" w:type="dxa"/>
            <w:noWrap/>
            <w:hideMark/>
          </w:tcPr>
          <w:p w14:paraId="774ED747" w14:textId="07EB58B9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71</w:t>
            </w:r>
          </w:p>
        </w:tc>
        <w:tc>
          <w:tcPr>
            <w:tcW w:w="2453" w:type="dxa"/>
            <w:noWrap/>
            <w:hideMark/>
          </w:tcPr>
          <w:p w14:paraId="26A5A48C" w14:textId="77777777" w:rsidR="005140AA" w:rsidRPr="00B364AB" w:rsidRDefault="005140AA" w:rsidP="006B57E5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38B419F2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7828826C" w14:textId="6AB75565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15</w:t>
            </w:r>
          </w:p>
        </w:tc>
        <w:tc>
          <w:tcPr>
            <w:tcW w:w="2453" w:type="dxa"/>
            <w:noWrap/>
            <w:hideMark/>
          </w:tcPr>
          <w:p w14:paraId="45206AC9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noWrap/>
            <w:hideMark/>
          </w:tcPr>
          <w:p w14:paraId="7AD1E7FA" w14:textId="1653F9A2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74</w:t>
            </w:r>
          </w:p>
        </w:tc>
        <w:tc>
          <w:tcPr>
            <w:tcW w:w="2453" w:type="dxa"/>
            <w:noWrap/>
            <w:hideMark/>
          </w:tcPr>
          <w:p w14:paraId="61BD5D60" w14:textId="77777777" w:rsidR="005140AA" w:rsidRPr="00B364AB" w:rsidRDefault="005140AA" w:rsidP="006B57E5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6(100)</w:t>
            </w:r>
          </w:p>
        </w:tc>
      </w:tr>
      <w:tr w:rsidR="005140AA" w:rsidRPr="00074CB3" w14:paraId="1C1464D6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70542C3B" w14:textId="2E9C6B95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25</w:t>
            </w:r>
          </w:p>
        </w:tc>
        <w:tc>
          <w:tcPr>
            <w:tcW w:w="2453" w:type="dxa"/>
            <w:noWrap/>
            <w:hideMark/>
          </w:tcPr>
          <w:p w14:paraId="6831D309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*</w:t>
            </w:r>
          </w:p>
        </w:tc>
        <w:tc>
          <w:tcPr>
            <w:tcW w:w="2453" w:type="dxa"/>
            <w:noWrap/>
            <w:hideMark/>
          </w:tcPr>
          <w:p w14:paraId="194E4107" w14:textId="41D801A7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80</w:t>
            </w:r>
          </w:p>
        </w:tc>
        <w:tc>
          <w:tcPr>
            <w:tcW w:w="2453" w:type="dxa"/>
            <w:noWrap/>
            <w:hideMark/>
          </w:tcPr>
          <w:p w14:paraId="6A215706" w14:textId="77777777" w:rsidR="005140AA" w:rsidRPr="00B364AB" w:rsidRDefault="005140AA" w:rsidP="006B57E5">
            <w:pPr>
              <w:ind w:left="-108"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37.1)*/ST3(62.9)</w:t>
            </w:r>
          </w:p>
        </w:tc>
      </w:tr>
      <w:tr w:rsidR="005140AA" w:rsidRPr="00074CB3" w14:paraId="69341BD8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556D2F8C" w14:textId="16C44B4C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29</w:t>
            </w:r>
          </w:p>
        </w:tc>
        <w:tc>
          <w:tcPr>
            <w:tcW w:w="2453" w:type="dxa"/>
            <w:noWrap/>
            <w:hideMark/>
          </w:tcPr>
          <w:p w14:paraId="58C5E47A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noWrap/>
            <w:hideMark/>
          </w:tcPr>
          <w:p w14:paraId="34FB500B" w14:textId="03895E1B" w:rsidR="005140AA" w:rsidRPr="00E729BC" w:rsidRDefault="00B364AB" w:rsidP="00B364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185</w:t>
            </w:r>
          </w:p>
        </w:tc>
        <w:tc>
          <w:tcPr>
            <w:tcW w:w="2453" w:type="dxa"/>
            <w:noWrap/>
            <w:hideMark/>
          </w:tcPr>
          <w:p w14:paraId="283A8CB1" w14:textId="77777777" w:rsidR="005140AA" w:rsidRPr="00B364AB" w:rsidRDefault="005140AA" w:rsidP="00190387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</w:t>
            </w:r>
          </w:p>
        </w:tc>
      </w:tr>
      <w:tr w:rsidR="005140AA" w:rsidRPr="00074CB3" w14:paraId="6AC01433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14:paraId="0F1D1A7E" w14:textId="47EBEDD3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33</w:t>
            </w:r>
          </w:p>
        </w:tc>
        <w:tc>
          <w:tcPr>
            <w:tcW w:w="2453" w:type="dxa"/>
            <w:noWrap/>
            <w:hideMark/>
          </w:tcPr>
          <w:p w14:paraId="6A8E1243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noWrap/>
            <w:hideMark/>
          </w:tcPr>
          <w:p w14:paraId="198EA531" w14:textId="410FA473" w:rsidR="005140AA" w:rsidRPr="00E729BC" w:rsidRDefault="00B364AB" w:rsidP="00B364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Y/F 206</w:t>
            </w:r>
          </w:p>
        </w:tc>
        <w:tc>
          <w:tcPr>
            <w:tcW w:w="2453" w:type="dxa"/>
            <w:noWrap/>
            <w:hideMark/>
          </w:tcPr>
          <w:p w14:paraId="10641681" w14:textId="77777777" w:rsidR="005140AA" w:rsidRPr="00B364AB" w:rsidRDefault="005140AA" w:rsidP="00190387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5CD2837F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bottom w:val="nil"/>
            </w:tcBorders>
            <w:hideMark/>
          </w:tcPr>
          <w:p w14:paraId="65D3D15A" w14:textId="10249FBB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50</w:t>
            </w:r>
          </w:p>
        </w:tc>
        <w:tc>
          <w:tcPr>
            <w:tcW w:w="2453" w:type="dxa"/>
            <w:tcBorders>
              <w:bottom w:val="nil"/>
            </w:tcBorders>
            <w:noWrap/>
            <w:hideMark/>
          </w:tcPr>
          <w:p w14:paraId="0A1347F5" w14:textId="77777777" w:rsidR="005140AA" w:rsidRPr="00B364AB" w:rsidRDefault="005140AA" w:rsidP="006B57E5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</w:t>
            </w:r>
          </w:p>
        </w:tc>
        <w:tc>
          <w:tcPr>
            <w:tcW w:w="2453" w:type="dxa"/>
            <w:tcBorders>
              <w:bottom w:val="nil"/>
            </w:tcBorders>
            <w:noWrap/>
            <w:hideMark/>
          </w:tcPr>
          <w:p w14:paraId="2EEC3364" w14:textId="68107524" w:rsidR="005140AA" w:rsidRPr="00E729BC" w:rsidRDefault="00B364AB" w:rsidP="00B364AB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D/F 157</w:t>
            </w:r>
            <w:r w:rsidR="005140AA" w:rsidRPr="00E729BC">
              <w:rPr>
                <w:rFonts w:ascii="Times New Roman" w:hAnsi="Times New Roman" w:cs="Times New Roman"/>
                <w:iCs/>
                <w:vertAlign w:val="superscript"/>
                <w:lang w:eastAsia="tr-TR"/>
              </w:rPr>
              <w:t>1</w:t>
            </w:r>
          </w:p>
        </w:tc>
        <w:tc>
          <w:tcPr>
            <w:tcW w:w="2453" w:type="dxa"/>
            <w:tcBorders>
              <w:bottom w:val="nil"/>
            </w:tcBorders>
            <w:noWrap/>
            <w:hideMark/>
          </w:tcPr>
          <w:p w14:paraId="367C6243" w14:textId="77777777" w:rsidR="005140AA" w:rsidRPr="00B364AB" w:rsidRDefault="005140AA" w:rsidP="00190387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*</w:t>
            </w:r>
          </w:p>
        </w:tc>
      </w:tr>
      <w:tr w:rsidR="005140AA" w:rsidRPr="00074CB3" w14:paraId="1AA4AB01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0B9334" w14:textId="5A6AC65C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51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1AF33B" w14:textId="77777777" w:rsidR="005140AA" w:rsidRPr="00B364AB" w:rsidRDefault="005140AA" w:rsidP="006B57E5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4(100)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8E05B5" w14:textId="4D48A0EC" w:rsidR="005140AA" w:rsidRPr="00E729BC" w:rsidRDefault="00B364AB" w:rsidP="00B364AB">
            <w:pPr>
              <w:ind w:right="-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  <w:r w:rsidRPr="00E729B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E729BC">
              <w:rPr>
                <w:rFonts w:ascii="Times New Roman" w:hAnsi="Times New Roman" w:cs="Times New Roman"/>
                <w:iCs/>
                <w:lang w:eastAsia="tr-TR"/>
              </w:rPr>
              <w:t>D/F 159</w:t>
            </w:r>
            <w:r w:rsidR="005140AA" w:rsidRPr="00E729BC">
              <w:rPr>
                <w:rFonts w:ascii="Times New Roman" w:hAnsi="Times New Roman" w:cs="Times New Roman"/>
                <w:iCs/>
                <w:vertAlign w:val="superscript"/>
                <w:lang w:eastAsia="tr-TR"/>
              </w:rPr>
              <w:t>1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7DAEB9" w14:textId="77777777" w:rsidR="005140AA" w:rsidRPr="00B364AB" w:rsidRDefault="005140AA" w:rsidP="00190387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</w:tr>
      <w:tr w:rsidR="005140AA" w:rsidRPr="00074CB3" w14:paraId="6FBCEB32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653A8" w14:textId="76524DFB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58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5416A4" w14:textId="4A08DE98" w:rsidR="005140AA" w:rsidRPr="00B364AB" w:rsidRDefault="005140AA" w:rsidP="005140AA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0C3A1A" w14:textId="77777777" w:rsidR="005140AA" w:rsidRPr="00B364AB" w:rsidRDefault="005140AA" w:rsidP="005140AA">
            <w:pPr>
              <w:ind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1DAE84" w14:textId="77777777" w:rsidR="005140AA" w:rsidRPr="00B364AB" w:rsidRDefault="005140AA" w:rsidP="005140AA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6CC7BC1F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97D6EC" w14:textId="4E8684A1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64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1CFC05" w14:textId="116C48FC" w:rsidR="005140AA" w:rsidRPr="00B364AB" w:rsidRDefault="005140AA" w:rsidP="005140AA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64D0E8" w14:textId="77777777" w:rsidR="005140AA" w:rsidRPr="00B364AB" w:rsidRDefault="005140AA" w:rsidP="005140AA">
            <w:pPr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AF4A71" w14:textId="77777777" w:rsidR="005140AA" w:rsidRPr="00B364AB" w:rsidRDefault="005140AA" w:rsidP="005140AA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0D9DED7D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88E0D4" w14:textId="199AE470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65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610B0" w14:textId="51BDB4E7" w:rsidR="005140AA" w:rsidRPr="00B364AB" w:rsidRDefault="005140AA" w:rsidP="005140AA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1(85.8)*/ST3(14.2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79DE23" w14:textId="77777777" w:rsidR="005140AA" w:rsidRPr="00B364AB" w:rsidRDefault="005140AA" w:rsidP="005140AA">
            <w:pPr>
              <w:ind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BB64F" w14:textId="77777777" w:rsidR="005140AA" w:rsidRPr="00B364AB" w:rsidRDefault="005140AA" w:rsidP="005140AA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2F2D3CA7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AC8064" w14:textId="663A6F42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69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C66E12" w14:textId="0F2D870D" w:rsidR="005140AA" w:rsidRPr="00B364AB" w:rsidRDefault="005140AA" w:rsidP="005140AA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7446E7" w14:textId="77777777" w:rsidR="005140AA" w:rsidRPr="00B364AB" w:rsidRDefault="005140AA" w:rsidP="005140AA">
            <w:pPr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D0F3FF" w14:textId="77777777" w:rsidR="005140AA" w:rsidRPr="00B364AB" w:rsidRDefault="005140AA" w:rsidP="005140AA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0C5C0551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7CA34A" w14:textId="6ACB1742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70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9138CE" w14:textId="5D77778F" w:rsidR="005140AA" w:rsidRPr="00B364AB" w:rsidRDefault="005140AA" w:rsidP="005140AA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99.7)*/ST3(0.3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C46255" w14:textId="77777777" w:rsidR="005140AA" w:rsidRPr="00B364AB" w:rsidRDefault="005140AA" w:rsidP="005140AA">
            <w:pPr>
              <w:ind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FD4C11" w14:textId="77777777" w:rsidR="005140AA" w:rsidRPr="00B364AB" w:rsidRDefault="005140AA" w:rsidP="005140AA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36E2ACA0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449F6F" w14:textId="0C48287B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73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A54935" w14:textId="6DA7BBD8" w:rsidR="005140AA" w:rsidRPr="00B364AB" w:rsidRDefault="005140AA" w:rsidP="005140AA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*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504E0E" w14:textId="77777777" w:rsidR="005140AA" w:rsidRPr="00B364AB" w:rsidRDefault="005140AA" w:rsidP="005140AA">
            <w:pPr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CF4DA7" w14:textId="77777777" w:rsidR="005140AA" w:rsidRPr="00B364AB" w:rsidRDefault="005140AA" w:rsidP="005140AA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4CFD8621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054F5E" w14:textId="4745A092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80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C28970" w14:textId="25B8FAE0" w:rsidR="005140AA" w:rsidRPr="00B364AB" w:rsidRDefault="005140AA" w:rsidP="005140AA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2(100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303D66" w14:textId="77777777" w:rsidR="005140AA" w:rsidRPr="00B364AB" w:rsidRDefault="005140AA" w:rsidP="005140AA">
            <w:pPr>
              <w:ind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B0496B" w14:textId="77777777" w:rsidR="005140AA" w:rsidRPr="00B364AB" w:rsidRDefault="005140AA" w:rsidP="005140AA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4138AC0D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0F8E5C" w14:textId="552DC91E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84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D52841" w14:textId="1240A890" w:rsidR="005140AA" w:rsidRPr="00B364AB" w:rsidRDefault="005140AA" w:rsidP="005140AA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1(100)*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A19408" w14:textId="77777777" w:rsidR="005140AA" w:rsidRPr="00B364AB" w:rsidRDefault="005140AA" w:rsidP="005140AA">
            <w:pPr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B8CA60" w14:textId="77777777" w:rsidR="005140AA" w:rsidRPr="00B364AB" w:rsidRDefault="005140AA" w:rsidP="005140AA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543560A4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4BE823" w14:textId="58897A0F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85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155B9B" w14:textId="08AEFC91" w:rsidR="005140AA" w:rsidRPr="00B364AB" w:rsidRDefault="005140AA" w:rsidP="005140AA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6460FE" w14:textId="77777777" w:rsidR="005140AA" w:rsidRPr="00B364AB" w:rsidRDefault="005140AA" w:rsidP="005140AA">
            <w:pPr>
              <w:ind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E9BE46" w14:textId="77777777" w:rsidR="005140AA" w:rsidRPr="00B364AB" w:rsidRDefault="005140AA" w:rsidP="005140AA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1B5A849C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C94BEC" w14:textId="2D1C7C73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188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25622" w14:textId="186F7ACF" w:rsidR="005140AA" w:rsidRPr="00B364AB" w:rsidRDefault="005140AA" w:rsidP="005140AA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21BCAD" w14:textId="77777777" w:rsidR="005140AA" w:rsidRPr="00B364AB" w:rsidRDefault="005140AA" w:rsidP="005140AA">
            <w:pPr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4FFAEF" w14:textId="77777777" w:rsidR="005140AA" w:rsidRPr="00B364AB" w:rsidRDefault="005140AA" w:rsidP="005140AA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2EF62E84" w14:textId="77777777" w:rsidTr="00B364A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9E09B8" w14:textId="38DF09F1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204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E7C8C3" w14:textId="7AAF17FB" w:rsidR="005140AA" w:rsidRPr="00B364AB" w:rsidRDefault="005140AA" w:rsidP="005140AA">
            <w:pPr>
              <w:ind w:left="-109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D8545C" w14:textId="77777777" w:rsidR="005140AA" w:rsidRPr="00B364AB" w:rsidRDefault="005140AA" w:rsidP="005140AA">
            <w:pPr>
              <w:ind w:right="-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293580" w14:textId="77777777" w:rsidR="005140AA" w:rsidRPr="00B364AB" w:rsidRDefault="005140AA" w:rsidP="005140AA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5140AA" w:rsidRPr="00074CB3" w14:paraId="575A3812" w14:textId="77777777" w:rsidTr="00B3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634E94" w14:textId="5F8D24F0" w:rsidR="005140AA" w:rsidRPr="000E19EC" w:rsidRDefault="00B364AB" w:rsidP="00B364AB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lang w:eastAsia="tr-TR"/>
              </w:rPr>
            </w:pPr>
            <w:r w:rsidRPr="000E19EC">
              <w:rPr>
                <w:rFonts w:ascii="Times New Roman" w:hAnsi="Times New Roman" w:cs="Times New Roman"/>
                <w:iCs/>
                <w:lang w:eastAsia="tr-TR"/>
              </w:rPr>
              <w:t>I</w:t>
            </w:r>
            <w:r w:rsidR="005140AA" w:rsidRPr="000E19EC">
              <w:rPr>
                <w:rFonts w:ascii="Times New Roman" w:hAnsi="Times New Roman" w:cs="Times New Roman"/>
                <w:iCs/>
                <w:lang w:eastAsia="tr-TR"/>
              </w:rPr>
              <w:t>D/F 210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CA4853" w14:textId="3FAB4670" w:rsidR="005140AA" w:rsidRPr="00B364AB" w:rsidRDefault="005140AA" w:rsidP="005140AA">
            <w:pPr>
              <w:ind w:left="-109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  <w:r w:rsidRPr="00B364AB">
              <w:rPr>
                <w:rFonts w:ascii="Times New Roman" w:hAnsi="Times New Roman" w:cs="Times New Roman"/>
                <w:lang w:eastAsia="tr-TR"/>
              </w:rPr>
              <w:t>ST3(100)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5A2E0A" w14:textId="77777777" w:rsidR="005140AA" w:rsidRPr="00B364AB" w:rsidRDefault="005140AA" w:rsidP="005140AA">
            <w:pPr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eastAsia="tr-TR"/>
              </w:rPr>
            </w:pP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A52A73" w14:textId="77777777" w:rsidR="005140AA" w:rsidRPr="00B364AB" w:rsidRDefault="005140AA" w:rsidP="005140AA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tr-TR"/>
              </w:rPr>
            </w:pPr>
          </w:p>
        </w:tc>
      </w:tr>
    </w:tbl>
    <w:p w14:paraId="4377C76D" w14:textId="09580C9A" w:rsidR="005140AA" w:rsidRPr="00B364AB" w:rsidRDefault="005140AA" w:rsidP="005140AA">
      <w:pPr>
        <w:rPr>
          <w:rFonts w:ascii="Times New Roman" w:hAnsi="Times New Roman" w:cs="Times New Roman"/>
          <w:sz w:val="24"/>
          <w:szCs w:val="24"/>
        </w:rPr>
      </w:pPr>
      <w:r w:rsidRPr="00B364A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364AB">
        <w:rPr>
          <w:rFonts w:ascii="Times New Roman" w:hAnsi="Times New Roman" w:cs="Times New Roman"/>
          <w:sz w:val="24"/>
          <w:szCs w:val="24"/>
        </w:rPr>
        <w:t xml:space="preserve"> Denotes </w:t>
      </w:r>
      <w:r w:rsidR="00E729BC">
        <w:rPr>
          <w:rFonts w:ascii="Times New Roman" w:hAnsi="Times New Roman" w:cs="Times New Roman"/>
          <w:sz w:val="24"/>
          <w:szCs w:val="24"/>
        </w:rPr>
        <w:t>i</w:t>
      </w:r>
      <w:r w:rsidRPr="00B364AB">
        <w:rPr>
          <w:rFonts w:ascii="Times New Roman" w:hAnsi="Times New Roman" w:cs="Times New Roman"/>
          <w:sz w:val="24"/>
          <w:szCs w:val="24"/>
        </w:rPr>
        <w:t>ntra-subtype var</w:t>
      </w:r>
      <w:r w:rsidR="00B364AB">
        <w:rPr>
          <w:rFonts w:ascii="Times New Roman" w:hAnsi="Times New Roman" w:cs="Times New Roman"/>
          <w:sz w:val="24"/>
          <w:szCs w:val="24"/>
        </w:rPr>
        <w:t>i</w:t>
      </w:r>
      <w:r w:rsidRPr="00B364AB">
        <w:rPr>
          <w:rFonts w:ascii="Times New Roman" w:hAnsi="Times New Roman" w:cs="Times New Roman"/>
          <w:sz w:val="24"/>
          <w:szCs w:val="24"/>
        </w:rPr>
        <w:t>ab</w:t>
      </w:r>
      <w:r w:rsidR="00B364AB">
        <w:rPr>
          <w:rFonts w:ascii="Times New Roman" w:hAnsi="Times New Roman" w:cs="Times New Roman"/>
          <w:sz w:val="24"/>
          <w:szCs w:val="24"/>
        </w:rPr>
        <w:t>i</w:t>
      </w:r>
      <w:r w:rsidRPr="00B364AB">
        <w:rPr>
          <w:rFonts w:ascii="Times New Roman" w:hAnsi="Times New Roman" w:cs="Times New Roman"/>
          <w:sz w:val="24"/>
          <w:szCs w:val="24"/>
        </w:rPr>
        <w:t>l</w:t>
      </w:r>
      <w:r w:rsidR="00B364AB">
        <w:rPr>
          <w:rFonts w:ascii="Times New Roman" w:hAnsi="Times New Roman" w:cs="Times New Roman"/>
          <w:sz w:val="24"/>
          <w:szCs w:val="24"/>
        </w:rPr>
        <w:t>i</w:t>
      </w:r>
      <w:r w:rsidRPr="00B364AB">
        <w:rPr>
          <w:rFonts w:ascii="Times New Roman" w:hAnsi="Times New Roman" w:cs="Times New Roman"/>
          <w:sz w:val="24"/>
          <w:szCs w:val="24"/>
        </w:rPr>
        <w:t>ty</w:t>
      </w:r>
    </w:p>
    <w:p w14:paraId="566D393F" w14:textId="128E4468" w:rsidR="005140AA" w:rsidRPr="00B364AB" w:rsidRDefault="005140AA">
      <w:pPr>
        <w:rPr>
          <w:rFonts w:ascii="Times New Roman" w:hAnsi="Times New Roman" w:cs="Times New Roman"/>
          <w:sz w:val="24"/>
          <w:szCs w:val="24"/>
        </w:rPr>
      </w:pPr>
      <w:r w:rsidRPr="00B364A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364AB">
        <w:rPr>
          <w:rFonts w:ascii="Times New Roman" w:hAnsi="Times New Roman" w:cs="Times New Roman"/>
          <w:sz w:val="24"/>
          <w:szCs w:val="24"/>
        </w:rPr>
        <w:t xml:space="preserve">Randomly encoded </w:t>
      </w:r>
      <w:r w:rsidR="00B364AB">
        <w:rPr>
          <w:rFonts w:ascii="Times New Roman" w:hAnsi="Times New Roman" w:cs="Times New Roman"/>
          <w:sz w:val="24"/>
          <w:szCs w:val="24"/>
        </w:rPr>
        <w:t>i</w:t>
      </w:r>
      <w:r w:rsidRPr="00B364AB">
        <w:rPr>
          <w:rFonts w:ascii="Times New Roman" w:hAnsi="Times New Roman" w:cs="Times New Roman"/>
          <w:sz w:val="24"/>
          <w:szCs w:val="24"/>
        </w:rPr>
        <w:t xml:space="preserve">n a group of </w:t>
      </w:r>
      <w:r w:rsidR="00B364AB">
        <w:rPr>
          <w:rFonts w:ascii="Times New Roman" w:hAnsi="Times New Roman" w:cs="Times New Roman"/>
          <w:sz w:val="24"/>
          <w:szCs w:val="24"/>
        </w:rPr>
        <w:t>i</w:t>
      </w:r>
      <w:r w:rsidRPr="00B364AB">
        <w:rPr>
          <w:rFonts w:ascii="Times New Roman" w:hAnsi="Times New Roman" w:cs="Times New Roman"/>
          <w:sz w:val="24"/>
          <w:szCs w:val="24"/>
        </w:rPr>
        <w:t>mmunocompetent pat</w:t>
      </w:r>
      <w:r w:rsidR="00B364AB">
        <w:rPr>
          <w:rFonts w:ascii="Times New Roman" w:hAnsi="Times New Roman" w:cs="Times New Roman"/>
          <w:sz w:val="24"/>
          <w:szCs w:val="24"/>
        </w:rPr>
        <w:t>i</w:t>
      </w:r>
      <w:r w:rsidRPr="00B364AB">
        <w:rPr>
          <w:rFonts w:ascii="Times New Roman" w:hAnsi="Times New Roman" w:cs="Times New Roman"/>
          <w:sz w:val="24"/>
          <w:szCs w:val="24"/>
        </w:rPr>
        <w:t>ents</w:t>
      </w:r>
    </w:p>
    <w:sectPr w:rsidR="005140AA" w:rsidRPr="00B364AB" w:rsidSect="00B364AB">
      <w:pgSz w:w="12240" w:h="15840"/>
      <w:pgMar w:top="113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F17"/>
    <w:rsid w:val="000534E2"/>
    <w:rsid w:val="00074CB3"/>
    <w:rsid w:val="00090658"/>
    <w:rsid w:val="000950B6"/>
    <w:rsid w:val="000E19EC"/>
    <w:rsid w:val="00190387"/>
    <w:rsid w:val="001C168A"/>
    <w:rsid w:val="00466CD1"/>
    <w:rsid w:val="004E59B3"/>
    <w:rsid w:val="005140AA"/>
    <w:rsid w:val="005460E2"/>
    <w:rsid w:val="005760D7"/>
    <w:rsid w:val="005C6ECB"/>
    <w:rsid w:val="006126D9"/>
    <w:rsid w:val="006165FF"/>
    <w:rsid w:val="007F1246"/>
    <w:rsid w:val="008A5C2C"/>
    <w:rsid w:val="00915B87"/>
    <w:rsid w:val="009C4F17"/>
    <w:rsid w:val="00B364AB"/>
    <w:rsid w:val="00B54B16"/>
    <w:rsid w:val="00B60811"/>
    <w:rsid w:val="00C242B1"/>
    <w:rsid w:val="00D663D4"/>
    <w:rsid w:val="00DE511B"/>
    <w:rsid w:val="00E729BC"/>
    <w:rsid w:val="00F16580"/>
    <w:rsid w:val="00F1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76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68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165FF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6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55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9T09:54:00Z</dcterms:created>
  <dcterms:modified xsi:type="dcterms:W3CDTF">2021-09-09T09:54:00Z</dcterms:modified>
</cp:coreProperties>
</file>